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BB6B1" w14:textId="551E4BD9" w:rsidR="00E138FB" w:rsidRDefault="009046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for Figure 1. </w:t>
      </w:r>
      <w:r w:rsidR="000E06C3">
        <w:rPr>
          <w:rFonts w:ascii="Times New Roman" w:hAnsi="Times New Roman" w:cs="Times New Roman"/>
        </w:rPr>
        <w:t xml:space="preserve">Placements of </w:t>
      </w:r>
      <w:r>
        <w:rPr>
          <w:rFonts w:ascii="Times New Roman" w:hAnsi="Times New Roman" w:cs="Times New Roman"/>
        </w:rPr>
        <w:t>Guide Dogs</w:t>
      </w:r>
      <w:r w:rsidR="000E06C3">
        <w:rPr>
          <w:rFonts w:ascii="Times New Roman" w:hAnsi="Times New Roman" w:cs="Times New Roman"/>
        </w:rPr>
        <w:t xml:space="preserve"> by Responding Facilities in 2013-2014</w:t>
      </w:r>
    </w:p>
    <w:p w14:paraId="1DFC4D84" w14:textId="77777777" w:rsidR="00E138FB" w:rsidRDefault="00E138FB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165"/>
        <w:gridCol w:w="1620"/>
        <w:gridCol w:w="1642"/>
        <w:gridCol w:w="1643"/>
        <w:gridCol w:w="1642"/>
        <w:gridCol w:w="1643"/>
      </w:tblGrid>
      <w:tr w:rsidR="00E138FB" w14:paraId="4DDE86C1" w14:textId="77777777">
        <w:tc>
          <w:tcPr>
            <w:tcW w:w="116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733670AE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620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0A8DB81A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e/</w:t>
            </w:r>
          </w:p>
          <w:p w14:paraId="79DC7EB4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1AF5C79D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Accredited Facilities</w:t>
            </w:r>
          </w:p>
        </w:tc>
        <w:tc>
          <w:tcPr>
            <w:tcW w:w="1643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61F78E33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Dogs Placed at Accredited Facilities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71173542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Unaccredited Facilities</w:t>
            </w:r>
          </w:p>
        </w:tc>
        <w:tc>
          <w:tcPr>
            <w:tcW w:w="1643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2263130C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Dogs Placed at Unaccredited Facilities</w:t>
            </w:r>
          </w:p>
        </w:tc>
      </w:tr>
      <w:tr w:rsidR="00E138FB" w14:paraId="7EA13F91" w14:textId="77777777">
        <w:tc>
          <w:tcPr>
            <w:tcW w:w="1164" w:type="dxa"/>
            <w:vMerge w:val="restart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6CE47A52" w14:textId="77777777" w:rsidR="00E138FB" w:rsidRDefault="009046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620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14357E5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erta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633BE43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0BAFA07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6BAC112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431B052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03948B7C" w14:textId="77777777">
        <w:tc>
          <w:tcPr>
            <w:tcW w:w="1164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0B10A9CC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194E9E0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itish </w:t>
            </w:r>
            <w:r>
              <w:rPr>
                <w:rFonts w:ascii="Times New Roman" w:hAnsi="Times New Roman" w:cs="Times New Roman"/>
              </w:rPr>
              <w:t>Columbia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781023E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1E3DBD0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41891E8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4465770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73B97B13" w14:textId="77777777">
        <w:tc>
          <w:tcPr>
            <w:tcW w:w="1164" w:type="dxa"/>
            <w:vMerge w:val="restart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74B7C725" w14:textId="77777777" w:rsidR="00E138FB" w:rsidRDefault="009046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620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495FD1F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7C0811B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5C9C201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200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6C87522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1E6715B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</w:tr>
      <w:tr w:rsidR="00E138FB" w14:paraId="66507132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DB3876F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B5F66C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75F75FC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2E22FE1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200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0F7A57E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38AFE7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196FFD4C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71368D3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EA9427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E66B01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47DF6F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6F78135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C8A872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3D9F56D7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8551882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39A338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7DB6B48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5378E3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+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F575CE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593AEA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567702ED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4D355CA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A8EFE7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AC63F5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2794B2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+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6244900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B5712B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618B437F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EB81A56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67D71FB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2E8C4D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6D339C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205C557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146BB4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2B483DEA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6A93B86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155D5C1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9A2EB7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A2F4F6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405035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F5E2F4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4932B7A1" w14:textId="77777777">
        <w:tc>
          <w:tcPr>
            <w:tcW w:w="1164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0D7BF74D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67CB0EC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7402BEE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2862C99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70DC4A5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4E1CFD6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14:paraId="39BB7973" w14:textId="77777777" w:rsidR="00E138FB" w:rsidRDefault="00E138FB">
      <w:pPr>
        <w:rPr>
          <w:rFonts w:ascii="Times New Roman" w:hAnsi="Times New Roman" w:cs="Times New Roman"/>
        </w:rPr>
      </w:pPr>
    </w:p>
    <w:p w14:paraId="682F0213" w14:textId="77777777" w:rsidR="00E138FB" w:rsidRDefault="00E138FB">
      <w:pPr>
        <w:rPr>
          <w:rFonts w:ascii="Times New Roman" w:hAnsi="Times New Roman" w:cs="Times New Roman"/>
        </w:rPr>
      </w:pPr>
    </w:p>
    <w:p w14:paraId="6E6F6FD0" w14:textId="438B0BAC" w:rsidR="00E138FB" w:rsidRDefault="009046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for Figure 2. </w:t>
      </w:r>
      <w:r w:rsidR="000E06C3">
        <w:rPr>
          <w:rFonts w:ascii="Times New Roman" w:hAnsi="Times New Roman" w:cs="Times New Roman"/>
        </w:rPr>
        <w:t xml:space="preserve">Placements of </w:t>
      </w:r>
      <w:r>
        <w:rPr>
          <w:rFonts w:ascii="Times New Roman" w:hAnsi="Times New Roman" w:cs="Times New Roman"/>
        </w:rPr>
        <w:t>Mobility Dogs</w:t>
      </w:r>
      <w:r w:rsidR="000E06C3">
        <w:rPr>
          <w:rFonts w:ascii="Times New Roman" w:hAnsi="Times New Roman" w:cs="Times New Roman"/>
        </w:rPr>
        <w:t xml:space="preserve"> by Responding Facilities in 2013-2014</w:t>
      </w:r>
    </w:p>
    <w:p w14:paraId="44216165" w14:textId="77777777" w:rsidR="00E138FB" w:rsidRDefault="00E138FB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165"/>
        <w:gridCol w:w="1620"/>
        <w:gridCol w:w="1642"/>
        <w:gridCol w:w="1643"/>
        <w:gridCol w:w="1642"/>
        <w:gridCol w:w="1643"/>
      </w:tblGrid>
      <w:tr w:rsidR="00E138FB" w14:paraId="5504A9DD" w14:textId="77777777">
        <w:tc>
          <w:tcPr>
            <w:tcW w:w="116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4FA229A5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620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1B24837F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e/</w:t>
            </w:r>
          </w:p>
          <w:p w14:paraId="62D56FD5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31303045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Accredited Facilities</w:t>
            </w:r>
          </w:p>
        </w:tc>
        <w:tc>
          <w:tcPr>
            <w:tcW w:w="1643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20B8A481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Dogs Placed at Accredited Facilities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668BAFBE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Unaccredited Facilities</w:t>
            </w:r>
          </w:p>
        </w:tc>
        <w:tc>
          <w:tcPr>
            <w:tcW w:w="1643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17E205C9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Dogs Placed at Unaccredited Facilities</w:t>
            </w:r>
          </w:p>
        </w:tc>
      </w:tr>
      <w:tr w:rsidR="00E138FB" w14:paraId="447A324A" w14:textId="77777777">
        <w:tc>
          <w:tcPr>
            <w:tcW w:w="1164" w:type="dxa"/>
            <w:vMerge w:val="restart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2EF565D1" w14:textId="77777777" w:rsidR="00E138FB" w:rsidRDefault="009046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620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174FD74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erta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6D03465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31AD64B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63FECCA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40FCFCC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56F7EE5C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  <w:vAlign w:val="center"/>
          </w:tcPr>
          <w:p w14:paraId="1EE80C1D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725761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tish Columbi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0330747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4F031A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DAE81C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AB5AE9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0EC974BF" w14:textId="77777777">
        <w:tc>
          <w:tcPr>
            <w:tcW w:w="1164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008023E8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4EEE1EA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201A95F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36F79A2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53E2260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25D8F20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615A62EC" w14:textId="77777777">
        <w:tc>
          <w:tcPr>
            <w:tcW w:w="1164" w:type="dxa"/>
            <w:vMerge w:val="restart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61908F70" w14:textId="77777777" w:rsidR="00E138FB" w:rsidRDefault="009046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620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01DBA38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621DB58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28C9F86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674C4C2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75127D3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50</w:t>
            </w:r>
          </w:p>
        </w:tc>
      </w:tr>
      <w:tr w:rsidR="00E138FB" w14:paraId="54FB5897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391DD8F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6DEDB16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52BACEC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39C4BF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50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7E1C079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45D290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379203FE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9828666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F6AE65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312CDE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370EE6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100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E76D21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F65985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50</w:t>
            </w:r>
          </w:p>
        </w:tc>
      </w:tr>
      <w:tr w:rsidR="00E138FB" w14:paraId="36618C04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7AFFE90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5C5CB9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0020C55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440424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03B47D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D3F746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</w:tr>
      <w:tr w:rsidR="00E138FB" w14:paraId="6DD2AAD4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7454999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18254BC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aii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69D7BE1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4A390A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61F147E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05F948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1F599685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5F07D67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607C05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ho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626AC75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56E002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58082D0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4CB38DF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50</w:t>
            </w:r>
          </w:p>
        </w:tc>
      </w:tr>
      <w:tr w:rsidR="00E138FB" w14:paraId="4FF20000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AF02DBA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B17285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27451E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377B85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22E84AE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448F7E6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</w:tr>
      <w:tr w:rsidR="00E138FB" w14:paraId="13291DC1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11F6E921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85A446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9FEB36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4B345E2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30D478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F7CD5F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</w:tr>
      <w:tr w:rsidR="00E138FB" w14:paraId="64CF8110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B67315B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0DD4B6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4A24BA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13CA64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50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EC3A12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20A00D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14451139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79722CD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C1EB9B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51C8420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A99F37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+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F1EE04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E8F8DF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1527C1C1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8B273E0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1142CB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6E05631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FB7630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100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95F4FE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88804A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232987C3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140D46B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1F21D56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7004A3A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D07830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50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243A8E7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5784CD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561E4007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B4A16CA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458F9C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ssippi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5473428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4CCED5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24BA25C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4492BB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6D292EC4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18B29C1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2CDA97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6EAA6E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4311A4A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6E5EE5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DF4388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</w:tr>
      <w:tr w:rsidR="00E138FB" w14:paraId="5ED98D7D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FF3F6FC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D56FD0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7D3613C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EA21E3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100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C6D611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B31C18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547BA210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B15D883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0200D3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8A7682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9532EC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736723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EC9883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6E7F297D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60511DC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B8AFAC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0DC3F75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1F59EC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50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6D8F2A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BE22A5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</w:tr>
      <w:tr w:rsidR="00E138FB" w14:paraId="773AE79A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1F67911B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6336737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AF8F1C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B602CB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39F747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744D8B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</w:tr>
      <w:tr w:rsidR="00E138FB" w14:paraId="64A64B69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9D3FA34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4326F1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5DDC82C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F92A3D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67A4B09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416AAE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</w:tr>
      <w:tr w:rsidR="00E138FB" w14:paraId="7AFF7B21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AA7D488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39159F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Carolin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2A36576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1C3636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FC8681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64E0AC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7071728C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623AC35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1192339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0D2D70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238F8B2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54D9EA5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4700455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2A178153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B44516E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16F4CA7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80736F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7D409A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7C84264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4BDA2B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56098376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2C90DF7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6299B2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53188D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285ACAD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50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E2458D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3704B6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</w:tr>
      <w:tr w:rsidR="00E138FB" w14:paraId="48D97DBE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60525ED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E8CC9B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0A2267E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4F942F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98AD81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E90ECC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74B0DE71" w14:textId="77777777">
        <w:tc>
          <w:tcPr>
            <w:tcW w:w="1164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5AB9B2DF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210FEE7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7B3C938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5DF3F69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7347A4D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1E8BCFD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14:paraId="40527A81" w14:textId="77777777" w:rsidR="00E138FB" w:rsidRDefault="00E138FB">
      <w:pPr>
        <w:rPr>
          <w:rFonts w:ascii="Times New Roman" w:hAnsi="Times New Roman" w:cs="Times New Roman"/>
        </w:rPr>
      </w:pPr>
    </w:p>
    <w:p w14:paraId="37327E9B" w14:textId="77777777" w:rsidR="00E138FB" w:rsidRDefault="00E138FB">
      <w:pPr>
        <w:rPr>
          <w:rFonts w:ascii="Times New Roman" w:hAnsi="Times New Roman" w:cs="Times New Roman"/>
        </w:rPr>
      </w:pPr>
    </w:p>
    <w:p w14:paraId="272FCEAF" w14:textId="608DA8CF" w:rsidR="00E138FB" w:rsidRDefault="009046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for Figure 3. </w:t>
      </w:r>
      <w:r w:rsidR="000E06C3">
        <w:rPr>
          <w:rFonts w:ascii="Times New Roman" w:hAnsi="Times New Roman" w:cs="Times New Roman"/>
        </w:rPr>
        <w:t xml:space="preserve">Placements of </w:t>
      </w:r>
      <w:r>
        <w:rPr>
          <w:rFonts w:ascii="Times New Roman" w:hAnsi="Times New Roman" w:cs="Times New Roman"/>
        </w:rPr>
        <w:t>Autism Service Dogs</w:t>
      </w:r>
      <w:r w:rsidR="000E06C3">
        <w:rPr>
          <w:rFonts w:ascii="Times New Roman" w:hAnsi="Times New Roman" w:cs="Times New Roman"/>
        </w:rPr>
        <w:t xml:space="preserve"> by Responding Facilities in 2013-2014</w:t>
      </w:r>
    </w:p>
    <w:p w14:paraId="7018E943" w14:textId="77777777" w:rsidR="00E138FB" w:rsidRDefault="00E138FB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165"/>
        <w:gridCol w:w="1620"/>
        <w:gridCol w:w="1642"/>
        <w:gridCol w:w="1643"/>
        <w:gridCol w:w="1642"/>
        <w:gridCol w:w="1643"/>
      </w:tblGrid>
      <w:tr w:rsidR="00E138FB" w14:paraId="3DCA145D" w14:textId="77777777">
        <w:tc>
          <w:tcPr>
            <w:tcW w:w="116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06B99971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620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19403F52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e/</w:t>
            </w:r>
          </w:p>
          <w:p w14:paraId="50C9FA44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6F92D57F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Accredited Facilities</w:t>
            </w:r>
          </w:p>
        </w:tc>
        <w:tc>
          <w:tcPr>
            <w:tcW w:w="1643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6F155E52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. of Dogs </w:t>
            </w:r>
            <w:r>
              <w:rPr>
                <w:rFonts w:ascii="Times New Roman" w:hAnsi="Times New Roman" w:cs="Times New Roman"/>
                <w:b/>
              </w:rPr>
              <w:t>Placed at Accredited Facilities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21D0734A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Unaccredited Facilities</w:t>
            </w:r>
          </w:p>
        </w:tc>
        <w:tc>
          <w:tcPr>
            <w:tcW w:w="1643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54E3AF54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Dogs Placed at Unaccredited Facilities</w:t>
            </w:r>
          </w:p>
        </w:tc>
      </w:tr>
      <w:tr w:rsidR="00E138FB" w14:paraId="11F1DE6B" w14:textId="77777777">
        <w:tc>
          <w:tcPr>
            <w:tcW w:w="1164" w:type="dxa"/>
            <w:vMerge w:val="restart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0C7C0E60" w14:textId="77777777" w:rsidR="00E138FB" w:rsidRDefault="009046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620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0E40438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erta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526A826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5B19A1C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30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015F380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3CF4AF3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70EB2009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  <w:vAlign w:val="center"/>
          </w:tcPr>
          <w:p w14:paraId="06EE783B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5871C3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tish Columbi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2B5341D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4112A8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19A101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E68AE1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4B38683E" w14:textId="77777777">
        <w:tc>
          <w:tcPr>
            <w:tcW w:w="1164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0738F342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2ED8D35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4F316CF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362DA22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+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0FB1D5D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346614C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4EC929EE" w14:textId="77777777">
        <w:tc>
          <w:tcPr>
            <w:tcW w:w="1164" w:type="dxa"/>
            <w:vMerge w:val="restart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4E03EAB7" w14:textId="77777777" w:rsidR="00E138FB" w:rsidRDefault="009046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620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0750404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2CBFB14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51019CF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+</w:t>
            </w:r>
          </w:p>
        </w:tc>
        <w:tc>
          <w:tcPr>
            <w:tcW w:w="1642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45EF2F8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03FE532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</w:tr>
      <w:tr w:rsidR="00E138FB" w14:paraId="48831D85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165A67BB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54A235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283B63A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969DDD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D7096D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2356804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4EE39CB1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9106456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4E61C1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7AD0B14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32E454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12506D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4835F1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30</w:t>
            </w:r>
          </w:p>
        </w:tc>
      </w:tr>
      <w:tr w:rsidR="00E138FB" w14:paraId="1B4B5457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CFF1A01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1955AD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9CA2EE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C768DD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30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B2B575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8C2FC0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</w:tr>
      <w:tr w:rsidR="00E138FB" w14:paraId="322B3F7C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3EF3F22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C55D7A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043F663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F40C3D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2A4E41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4AD03FC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40E3B024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02F467F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0B056C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7FE8FB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BDC8E4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74B7DC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4626284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</w:tr>
      <w:tr w:rsidR="00E138FB" w14:paraId="43D04FA4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9E91D15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F0D9DD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86C706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3212E0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30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2AEECF9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269F2EB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6FF4509F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98C17A7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E7429A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96F9AA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98DCDF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302364E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8E1F80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5BF01BAC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AC5D32F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6243697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ssippi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F311D2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2A38E3E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638BA9E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001B10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6B2CD414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5628B0D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07D32D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6E140FA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2A9B10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2F8D29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EB32F5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</w:tr>
      <w:tr w:rsidR="00E138FB" w14:paraId="4333A85C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1D1069E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AF79EE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8981D5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EAB9F5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690D115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5601C8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30</w:t>
            </w:r>
          </w:p>
        </w:tc>
      </w:tr>
      <w:tr w:rsidR="00E138FB" w14:paraId="3CBA14C0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FCE9D2D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470935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0DD0B80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B3105C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42B7EC0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24E693A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</w:tr>
      <w:tr w:rsidR="00E138FB" w14:paraId="4EAEBDE2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9BAE95C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2973F9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uth </w:t>
            </w:r>
            <w:r>
              <w:rPr>
                <w:rFonts w:ascii="Times New Roman" w:hAnsi="Times New Roman" w:cs="Times New Roman"/>
              </w:rPr>
              <w:t>Carolina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1F6E930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00AC52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left w:val="double" w:sz="4" w:space="0" w:color="000000"/>
            </w:tcBorders>
            <w:shd w:val="clear" w:color="auto" w:fill="auto"/>
          </w:tcPr>
          <w:p w14:paraId="683AA56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2CE7AB9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2943F8DE" w14:textId="77777777">
        <w:tc>
          <w:tcPr>
            <w:tcW w:w="1164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20B774E0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390B6CD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065A9E0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5D6CBE3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2FCB329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2161353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14:paraId="2FAF2DB9" w14:textId="77777777" w:rsidR="00E138FB" w:rsidRDefault="00E138FB">
      <w:pPr>
        <w:rPr>
          <w:rFonts w:ascii="Times New Roman" w:hAnsi="Times New Roman" w:cs="Times New Roman"/>
        </w:rPr>
      </w:pPr>
    </w:p>
    <w:p w14:paraId="6E79DA36" w14:textId="77777777" w:rsidR="00E138FB" w:rsidRDefault="00E138FB">
      <w:pPr>
        <w:rPr>
          <w:rFonts w:ascii="Times New Roman" w:hAnsi="Times New Roman" w:cs="Times New Roman"/>
        </w:rPr>
      </w:pPr>
    </w:p>
    <w:p w14:paraId="53B538CF" w14:textId="77777777" w:rsidR="00E138FB" w:rsidRDefault="00E138FB">
      <w:pPr>
        <w:rPr>
          <w:rFonts w:ascii="Times New Roman" w:hAnsi="Times New Roman" w:cs="Times New Roman"/>
        </w:rPr>
      </w:pPr>
    </w:p>
    <w:p w14:paraId="6A514C51" w14:textId="77777777" w:rsidR="00E138FB" w:rsidRDefault="00E138FB">
      <w:pPr>
        <w:rPr>
          <w:rFonts w:ascii="Times New Roman" w:hAnsi="Times New Roman" w:cs="Times New Roman"/>
        </w:rPr>
      </w:pPr>
    </w:p>
    <w:p w14:paraId="4BE9A793" w14:textId="77777777" w:rsidR="00E138FB" w:rsidRDefault="00E138FB">
      <w:pPr>
        <w:rPr>
          <w:rFonts w:ascii="Times New Roman" w:hAnsi="Times New Roman" w:cs="Times New Roman"/>
        </w:rPr>
      </w:pPr>
    </w:p>
    <w:p w14:paraId="5DCE9EAC" w14:textId="77777777" w:rsidR="00E138FB" w:rsidRDefault="00E138FB">
      <w:pPr>
        <w:rPr>
          <w:rFonts w:ascii="Times New Roman" w:hAnsi="Times New Roman" w:cs="Times New Roman"/>
        </w:rPr>
      </w:pPr>
    </w:p>
    <w:p w14:paraId="5AAA1861" w14:textId="35623A46" w:rsidR="00E138FB" w:rsidRDefault="009046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for Figure 4. </w:t>
      </w:r>
      <w:r w:rsidR="000E06C3">
        <w:rPr>
          <w:rFonts w:ascii="Times New Roman" w:hAnsi="Times New Roman" w:cs="Times New Roman"/>
        </w:rPr>
        <w:t xml:space="preserve">Placements of </w:t>
      </w:r>
      <w:r>
        <w:rPr>
          <w:rFonts w:ascii="Times New Roman" w:hAnsi="Times New Roman" w:cs="Times New Roman"/>
        </w:rPr>
        <w:t>Psychiatric Service Dogs</w:t>
      </w:r>
      <w:r w:rsidR="000E06C3">
        <w:rPr>
          <w:rFonts w:ascii="Times New Roman" w:hAnsi="Times New Roman" w:cs="Times New Roman"/>
        </w:rPr>
        <w:t xml:space="preserve"> by Responding Facilities in 2013-2014</w:t>
      </w:r>
    </w:p>
    <w:p w14:paraId="4A7630A8" w14:textId="77777777" w:rsidR="00E138FB" w:rsidRDefault="00E138FB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165"/>
        <w:gridCol w:w="1620"/>
        <w:gridCol w:w="1642"/>
        <w:gridCol w:w="1643"/>
        <w:gridCol w:w="1642"/>
        <w:gridCol w:w="1643"/>
      </w:tblGrid>
      <w:tr w:rsidR="00E138FB" w14:paraId="27A411A6" w14:textId="77777777">
        <w:tc>
          <w:tcPr>
            <w:tcW w:w="116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33357AB1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62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25B0B417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e/</w:t>
            </w:r>
          </w:p>
          <w:p w14:paraId="06F99D64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164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3117C04C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Accredited Facilities</w:t>
            </w:r>
          </w:p>
        </w:tc>
        <w:tc>
          <w:tcPr>
            <w:tcW w:w="1643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7738FB92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Dogs Placed at Accredited Facilities</w:t>
            </w:r>
          </w:p>
        </w:tc>
        <w:tc>
          <w:tcPr>
            <w:tcW w:w="164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601819AE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Unaccredited Facilities</w:t>
            </w:r>
          </w:p>
        </w:tc>
        <w:tc>
          <w:tcPr>
            <w:tcW w:w="1643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179E1BFA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. of Dogs Placed at </w:t>
            </w:r>
            <w:r>
              <w:rPr>
                <w:rFonts w:ascii="Times New Roman" w:hAnsi="Times New Roman" w:cs="Times New Roman"/>
                <w:b/>
              </w:rPr>
              <w:t>Unaccredited Facilities</w:t>
            </w:r>
          </w:p>
        </w:tc>
      </w:tr>
      <w:tr w:rsidR="00E138FB" w14:paraId="42CB56BE" w14:textId="77777777">
        <w:tc>
          <w:tcPr>
            <w:tcW w:w="1164" w:type="dxa"/>
            <w:vMerge w:val="restart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5C45E040" w14:textId="77777777" w:rsidR="00E138FB" w:rsidRDefault="009046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620" w:type="dxa"/>
            <w:tcBorders>
              <w:top w:val="double" w:sz="4" w:space="0" w:color="000000"/>
            </w:tcBorders>
            <w:shd w:val="clear" w:color="auto" w:fill="auto"/>
            <w:vAlign w:val="bottom"/>
          </w:tcPr>
          <w:p w14:paraId="7FB8D40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1642" w:type="dxa"/>
            <w:tcBorders>
              <w:top w:val="double" w:sz="4" w:space="0" w:color="000000"/>
            </w:tcBorders>
            <w:shd w:val="clear" w:color="auto" w:fill="auto"/>
          </w:tcPr>
          <w:p w14:paraId="70AA4BF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top w:val="double" w:sz="4" w:space="0" w:color="000000"/>
            </w:tcBorders>
            <w:shd w:val="clear" w:color="auto" w:fill="auto"/>
          </w:tcPr>
          <w:p w14:paraId="5031D4B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tcBorders>
              <w:top w:val="double" w:sz="4" w:space="0" w:color="000000"/>
            </w:tcBorders>
            <w:shd w:val="clear" w:color="auto" w:fill="auto"/>
          </w:tcPr>
          <w:p w14:paraId="22BB60E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09815CA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+</w:t>
            </w:r>
          </w:p>
        </w:tc>
      </w:tr>
      <w:tr w:rsidR="00E138FB" w14:paraId="3A7CBE08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DCB9117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5589DF9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1642" w:type="dxa"/>
            <w:shd w:val="clear" w:color="auto" w:fill="auto"/>
          </w:tcPr>
          <w:p w14:paraId="2552B11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705FA88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+</w:t>
            </w:r>
          </w:p>
        </w:tc>
        <w:tc>
          <w:tcPr>
            <w:tcW w:w="1642" w:type="dxa"/>
            <w:shd w:val="clear" w:color="auto" w:fill="auto"/>
          </w:tcPr>
          <w:p w14:paraId="20D1043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D9C267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</w:tr>
      <w:tr w:rsidR="00E138FB" w14:paraId="31D5A237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E931D15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CCFA93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1642" w:type="dxa"/>
            <w:shd w:val="clear" w:color="auto" w:fill="auto"/>
          </w:tcPr>
          <w:p w14:paraId="559B5CC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44420D5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shd w:val="clear" w:color="auto" w:fill="auto"/>
          </w:tcPr>
          <w:p w14:paraId="35058E8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313AA4E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6BA03747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BBCDF76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7D596A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1642" w:type="dxa"/>
            <w:shd w:val="clear" w:color="auto" w:fill="auto"/>
          </w:tcPr>
          <w:p w14:paraId="68011D9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0DDA22E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+</w:t>
            </w:r>
          </w:p>
        </w:tc>
        <w:tc>
          <w:tcPr>
            <w:tcW w:w="1642" w:type="dxa"/>
            <w:shd w:val="clear" w:color="auto" w:fill="auto"/>
          </w:tcPr>
          <w:p w14:paraId="047985A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4508548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+</w:t>
            </w:r>
          </w:p>
        </w:tc>
      </w:tr>
      <w:tr w:rsidR="00E138FB" w14:paraId="4BD51889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C759660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616DD2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642" w:type="dxa"/>
            <w:shd w:val="clear" w:color="auto" w:fill="auto"/>
          </w:tcPr>
          <w:p w14:paraId="763014B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shd w:val="clear" w:color="auto" w:fill="auto"/>
          </w:tcPr>
          <w:p w14:paraId="2D98672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shd w:val="clear" w:color="auto" w:fill="auto"/>
          </w:tcPr>
          <w:p w14:paraId="4AB9607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44B76CC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</w:tr>
      <w:tr w:rsidR="00E138FB" w14:paraId="32981285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91B1E7B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06D1EF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ho</w:t>
            </w:r>
          </w:p>
        </w:tc>
        <w:tc>
          <w:tcPr>
            <w:tcW w:w="1642" w:type="dxa"/>
            <w:shd w:val="clear" w:color="auto" w:fill="auto"/>
          </w:tcPr>
          <w:p w14:paraId="6548B74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shd w:val="clear" w:color="auto" w:fill="auto"/>
          </w:tcPr>
          <w:p w14:paraId="31AAF8D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shd w:val="clear" w:color="auto" w:fill="auto"/>
          </w:tcPr>
          <w:p w14:paraId="0718AA0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840375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</w:tr>
      <w:tr w:rsidR="00E138FB" w14:paraId="20991051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F0B5335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083D86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1642" w:type="dxa"/>
            <w:shd w:val="clear" w:color="auto" w:fill="auto"/>
          </w:tcPr>
          <w:p w14:paraId="1D1160C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3EB9793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shd w:val="clear" w:color="auto" w:fill="auto"/>
          </w:tcPr>
          <w:p w14:paraId="6C6C408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FF40CB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59706752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B13B79D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E77C0C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1642" w:type="dxa"/>
            <w:shd w:val="clear" w:color="auto" w:fill="auto"/>
          </w:tcPr>
          <w:p w14:paraId="432A60D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4BD2D35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shd w:val="clear" w:color="auto" w:fill="auto"/>
          </w:tcPr>
          <w:p w14:paraId="72021D9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63564F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4A7DBC7E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838A914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0BB3A8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ssippi</w:t>
            </w:r>
          </w:p>
        </w:tc>
        <w:tc>
          <w:tcPr>
            <w:tcW w:w="1642" w:type="dxa"/>
            <w:shd w:val="clear" w:color="auto" w:fill="auto"/>
          </w:tcPr>
          <w:p w14:paraId="69C069B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15A3645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shd w:val="clear" w:color="auto" w:fill="auto"/>
          </w:tcPr>
          <w:p w14:paraId="384C806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69E67E0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082B7DA5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4B50178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F062E5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1642" w:type="dxa"/>
            <w:shd w:val="clear" w:color="auto" w:fill="auto"/>
          </w:tcPr>
          <w:p w14:paraId="6B2B851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shd w:val="clear" w:color="auto" w:fill="auto"/>
          </w:tcPr>
          <w:p w14:paraId="7F9E590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shd w:val="clear" w:color="auto" w:fill="auto"/>
          </w:tcPr>
          <w:p w14:paraId="78CAB4C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3859ED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</w:tr>
      <w:tr w:rsidR="00E138FB" w14:paraId="732C0869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77FC6C3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BF8D39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Mexico</w:t>
            </w:r>
          </w:p>
        </w:tc>
        <w:tc>
          <w:tcPr>
            <w:tcW w:w="1642" w:type="dxa"/>
            <w:shd w:val="clear" w:color="auto" w:fill="auto"/>
          </w:tcPr>
          <w:p w14:paraId="23D972B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shd w:val="clear" w:color="auto" w:fill="auto"/>
          </w:tcPr>
          <w:p w14:paraId="6813894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shd w:val="clear" w:color="auto" w:fill="auto"/>
          </w:tcPr>
          <w:p w14:paraId="508794E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C696A9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+</w:t>
            </w:r>
          </w:p>
        </w:tc>
      </w:tr>
      <w:tr w:rsidR="00E138FB" w14:paraId="5C41859C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B4B9C40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1EB64A0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1642" w:type="dxa"/>
            <w:shd w:val="clear" w:color="auto" w:fill="auto"/>
          </w:tcPr>
          <w:p w14:paraId="52437F8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027F6D3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shd w:val="clear" w:color="auto" w:fill="auto"/>
          </w:tcPr>
          <w:p w14:paraId="6D8D289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B5B651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6DC24F3B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8AF873D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0E419A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1642" w:type="dxa"/>
            <w:shd w:val="clear" w:color="auto" w:fill="auto"/>
          </w:tcPr>
          <w:p w14:paraId="29B839F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1B94719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shd w:val="clear" w:color="auto" w:fill="auto"/>
          </w:tcPr>
          <w:p w14:paraId="28D6F59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59996B9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008946ED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2668B89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303DF6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1642" w:type="dxa"/>
            <w:shd w:val="clear" w:color="auto" w:fill="auto"/>
          </w:tcPr>
          <w:p w14:paraId="069E946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shd w:val="clear" w:color="auto" w:fill="auto"/>
          </w:tcPr>
          <w:p w14:paraId="0CB0751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shd w:val="clear" w:color="auto" w:fill="auto"/>
          </w:tcPr>
          <w:p w14:paraId="68897B6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D4FFC2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</w:tr>
      <w:tr w:rsidR="00E138FB" w14:paraId="663A56CD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D72B529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49CAF2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1642" w:type="dxa"/>
            <w:shd w:val="clear" w:color="auto" w:fill="auto"/>
          </w:tcPr>
          <w:p w14:paraId="29F9290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56A8B5C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5</w:t>
            </w:r>
          </w:p>
        </w:tc>
        <w:tc>
          <w:tcPr>
            <w:tcW w:w="1642" w:type="dxa"/>
            <w:shd w:val="clear" w:color="auto" w:fill="auto"/>
          </w:tcPr>
          <w:p w14:paraId="21531BA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0C59A5C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</w:tr>
      <w:tr w:rsidR="00E138FB" w14:paraId="1F7C070E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720F28D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60603A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Carolina</w:t>
            </w:r>
          </w:p>
        </w:tc>
        <w:tc>
          <w:tcPr>
            <w:tcW w:w="1642" w:type="dxa"/>
            <w:shd w:val="clear" w:color="auto" w:fill="auto"/>
          </w:tcPr>
          <w:p w14:paraId="5FC633B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51BAF9F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shd w:val="clear" w:color="auto" w:fill="auto"/>
          </w:tcPr>
          <w:p w14:paraId="0D14C76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7131D31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E138FB" w14:paraId="673011A6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4275490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3E4062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1642" w:type="dxa"/>
            <w:shd w:val="clear" w:color="auto" w:fill="auto"/>
          </w:tcPr>
          <w:p w14:paraId="7DCD117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shd w:val="clear" w:color="auto" w:fill="auto"/>
          </w:tcPr>
          <w:p w14:paraId="3F23A90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42" w:type="dxa"/>
            <w:shd w:val="clear" w:color="auto" w:fill="auto"/>
          </w:tcPr>
          <w:p w14:paraId="5618E86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right w:val="double" w:sz="4" w:space="0" w:color="000000"/>
            </w:tcBorders>
            <w:shd w:val="clear" w:color="auto" w:fill="auto"/>
          </w:tcPr>
          <w:p w14:paraId="1499B13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+</w:t>
            </w:r>
          </w:p>
        </w:tc>
      </w:tr>
      <w:tr w:rsidR="00E138FB" w14:paraId="550D77FD" w14:textId="77777777">
        <w:tc>
          <w:tcPr>
            <w:tcW w:w="1164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3A21ED83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double" w:sz="4" w:space="0" w:color="000000"/>
            </w:tcBorders>
            <w:shd w:val="clear" w:color="auto" w:fill="auto"/>
            <w:vAlign w:val="bottom"/>
          </w:tcPr>
          <w:p w14:paraId="42A19D1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1642" w:type="dxa"/>
            <w:tcBorders>
              <w:bottom w:val="double" w:sz="4" w:space="0" w:color="000000"/>
            </w:tcBorders>
            <w:shd w:val="clear" w:color="auto" w:fill="auto"/>
          </w:tcPr>
          <w:p w14:paraId="4D1582A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  <w:tcBorders>
              <w:bottom w:val="double" w:sz="4" w:space="0" w:color="000000"/>
            </w:tcBorders>
            <w:shd w:val="clear" w:color="auto" w:fill="auto"/>
          </w:tcPr>
          <w:p w14:paraId="4D41488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642" w:type="dxa"/>
            <w:tcBorders>
              <w:bottom w:val="double" w:sz="4" w:space="0" w:color="000000"/>
            </w:tcBorders>
            <w:shd w:val="clear" w:color="auto" w:fill="auto"/>
          </w:tcPr>
          <w:p w14:paraId="5C89694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3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1E98554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14:paraId="00C0F8E9" w14:textId="77777777" w:rsidR="00E138FB" w:rsidRDefault="00E138FB">
      <w:pPr>
        <w:rPr>
          <w:rFonts w:ascii="Times New Roman" w:hAnsi="Times New Roman" w:cs="Times New Roman"/>
        </w:rPr>
      </w:pPr>
    </w:p>
    <w:p w14:paraId="0619A783" w14:textId="77777777" w:rsidR="00E138FB" w:rsidRDefault="00E138FB">
      <w:pPr>
        <w:rPr>
          <w:rFonts w:ascii="Times New Roman" w:hAnsi="Times New Roman" w:cs="Times New Roman"/>
        </w:rPr>
      </w:pPr>
    </w:p>
    <w:p w14:paraId="213C0E28" w14:textId="078FD1ED" w:rsidR="00E138FB" w:rsidRDefault="009046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for Figure 5. </w:t>
      </w:r>
      <w:r w:rsidR="000E06C3">
        <w:rPr>
          <w:rFonts w:ascii="Times New Roman" w:hAnsi="Times New Roman" w:cs="Times New Roman"/>
        </w:rPr>
        <w:t>Numbers</w:t>
      </w:r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Responding </w:t>
      </w:r>
      <w:r w:rsidR="000E06C3">
        <w:rPr>
          <w:rFonts w:ascii="Times New Roman" w:hAnsi="Times New Roman" w:cs="Times New Roman"/>
        </w:rPr>
        <w:t>Accredited Facilities as Compared with the Total Numbers of</w:t>
      </w:r>
      <w:r>
        <w:rPr>
          <w:rFonts w:ascii="Times New Roman" w:hAnsi="Times New Roman" w:cs="Times New Roman"/>
        </w:rPr>
        <w:t xml:space="preserve"> </w:t>
      </w:r>
      <w:r w:rsidR="000E06C3">
        <w:rPr>
          <w:rFonts w:ascii="Times New Roman" w:hAnsi="Times New Roman" w:cs="Times New Roman"/>
        </w:rPr>
        <w:t xml:space="preserve">Accredited </w:t>
      </w:r>
      <w:r>
        <w:rPr>
          <w:rFonts w:ascii="Times New Roman" w:hAnsi="Times New Roman" w:cs="Times New Roman"/>
        </w:rPr>
        <w:t>Facilities</w:t>
      </w:r>
    </w:p>
    <w:p w14:paraId="17F7D109" w14:textId="77777777" w:rsidR="00E138FB" w:rsidRDefault="00E138FB">
      <w:pPr>
        <w:rPr>
          <w:rFonts w:ascii="Times New Roman" w:hAnsi="Times New Roman" w:cs="Times New Roman"/>
        </w:rPr>
      </w:pPr>
    </w:p>
    <w:tbl>
      <w:tblPr>
        <w:tblStyle w:val="TableGrid"/>
        <w:tblW w:w="692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165"/>
        <w:gridCol w:w="1621"/>
        <w:gridCol w:w="2070"/>
        <w:gridCol w:w="2069"/>
      </w:tblGrid>
      <w:tr w:rsidR="00E138FB" w14:paraId="57B45F71" w14:textId="77777777">
        <w:tc>
          <w:tcPr>
            <w:tcW w:w="116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191AF8D0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621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3AC7F7AD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e/</w:t>
            </w:r>
          </w:p>
          <w:p w14:paraId="24757B35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20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4A0469D5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Responding Facilities</w:t>
            </w:r>
          </w:p>
        </w:tc>
        <w:tc>
          <w:tcPr>
            <w:tcW w:w="2069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265CF875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Facilities</w:t>
            </w:r>
          </w:p>
        </w:tc>
      </w:tr>
      <w:tr w:rsidR="00E138FB" w14:paraId="11B20510" w14:textId="77777777">
        <w:tc>
          <w:tcPr>
            <w:tcW w:w="1164" w:type="dxa"/>
            <w:vMerge w:val="restart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3DBE6212" w14:textId="77777777" w:rsidR="00E138FB" w:rsidRDefault="009046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621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4BC5153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erta</w:t>
            </w:r>
          </w:p>
        </w:tc>
        <w:tc>
          <w:tcPr>
            <w:tcW w:w="2070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62CBE68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4357931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274F999E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  <w:vAlign w:val="center"/>
          </w:tcPr>
          <w:p w14:paraId="75790363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E83DF3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tish Columbi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6417B46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7C7172D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38FB" w14:paraId="5643C25D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  <w:vAlign w:val="center"/>
          </w:tcPr>
          <w:p w14:paraId="33C51173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A3B347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3C58318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1E705398" w14:textId="77777777" w:rsidR="00E138FB" w:rsidRDefault="00904675"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138FB" w14:paraId="4D97FE16" w14:textId="77777777">
        <w:tc>
          <w:tcPr>
            <w:tcW w:w="1164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008442F4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6D0943F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bec</w:t>
            </w:r>
          </w:p>
        </w:tc>
        <w:tc>
          <w:tcPr>
            <w:tcW w:w="2070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17810C7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4CC8C77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7E7EA140" w14:textId="77777777">
        <w:tc>
          <w:tcPr>
            <w:tcW w:w="1164" w:type="dxa"/>
            <w:vMerge w:val="restart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5AFB6922" w14:textId="77777777" w:rsidR="00E138FB" w:rsidRDefault="009046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621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79FD20B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</w:t>
            </w:r>
          </w:p>
        </w:tc>
        <w:tc>
          <w:tcPr>
            <w:tcW w:w="2070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</w:tcPr>
          <w:p w14:paraId="7EDC940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</w:tcPr>
          <w:p w14:paraId="6F28778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144EDD33" w14:textId="77777777">
        <w:tc>
          <w:tcPr>
            <w:tcW w:w="1164" w:type="dxa"/>
            <w:vMerge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5AFD1666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A51348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5858E0F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64BBD10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38FB" w14:paraId="2881DB7A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088B755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7EE0E8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52AEF71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1D49850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E138FB" w14:paraId="23148FD7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18CDA10D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3A83F6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0893FC9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304D5DC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38FB" w14:paraId="6AA8737B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6DEE313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FBA440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77D1224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2D1DC8A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51C467F4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B631F55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4B5DE1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5014F20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4E95540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138FB" w14:paraId="5220016B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6D4E151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FD4CCE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aii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01C6542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3097FF0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138FB" w14:paraId="52DF1321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0E34E19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1B37E1F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49E45BC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58A1D11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6B13DBD2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2EDC688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6E63EA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49FF429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60A9BF1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18DA5152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3E4EFA9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0CB27A6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7CBCCB8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71D87A5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1F55381C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A6E780E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B006C9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6A524C2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7240143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09A866BA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3565CD2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333A52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2F5494B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5ADA743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38FB" w14:paraId="41A35B81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1C79A8C4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24C2DB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3F82760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0AF705B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38FB" w14:paraId="6DB698C7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2FA40C7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593CEC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526FD8B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27D9E86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38FB" w14:paraId="6A2D6555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110FFBD0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D3C153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75075AE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3636AA3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138FB" w14:paraId="0F5E8F38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A956E27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1AFCD2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ssippi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505EE64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63B41A3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609695AE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9A905A6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44A94E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5C3E8B4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6672E3B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38FB" w14:paraId="60601048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BF928E1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0A1EC1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Hampshire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0EEB42F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7273D28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1E1A29FC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05D7D96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DA7BEC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274DD51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6FF4D19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405C3120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CC979FE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859F02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Mexico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7D5DAFF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0E35C89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38FB" w14:paraId="5831316D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BD57949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79AA52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42BDEB5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0AFAF26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138FB" w14:paraId="53CF6FEA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24219A8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6CDF33E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49D7C22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7540D8F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138FB" w14:paraId="6C3907AA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805403E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C7E7B5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Dakot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7B4F8DC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35FDFF5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38FB" w14:paraId="23914EFF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2E7EFE7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6EB678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3FEF947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65204F5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138FB" w14:paraId="3C0F8AFA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1890468F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1EF9F1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10B6DF3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529F15A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138FB" w14:paraId="25894BE1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3B537FB3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D56B89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52F3518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5B8C042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138FB" w14:paraId="1E59A3EB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1F30B12F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A0A25A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Carolin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625244E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0929A98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69F53586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FF23C38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AFD25F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1CA6EEE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4B2873F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38FB" w14:paraId="16239EB8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F13465E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17F8B8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3519360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233A7EE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138FB" w14:paraId="5C5F4B82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F8CA5CC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1C182B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77C066D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2B36477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138FB" w14:paraId="498AD789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EE0A06E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1A776C8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728A9B2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4A70196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138FB" w14:paraId="0F833038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E7B842C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138A914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45F4566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</w:tcPr>
          <w:p w14:paraId="49A30EF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138FB" w14:paraId="6EE7E587" w14:textId="77777777">
        <w:tc>
          <w:tcPr>
            <w:tcW w:w="1164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36DD972E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6DFD9A7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2070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351B065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</w:tcPr>
          <w:p w14:paraId="68CF2C6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515D5205" w14:textId="77777777" w:rsidR="00E138FB" w:rsidRDefault="00E138FB">
      <w:pPr>
        <w:rPr>
          <w:rFonts w:ascii="Times New Roman" w:hAnsi="Times New Roman" w:cs="Times New Roman"/>
        </w:rPr>
      </w:pPr>
    </w:p>
    <w:p w14:paraId="04206BE7" w14:textId="77777777" w:rsidR="00E138FB" w:rsidRDefault="00E138FB">
      <w:pPr>
        <w:rPr>
          <w:rFonts w:ascii="Times New Roman" w:hAnsi="Times New Roman" w:cs="Times New Roman"/>
        </w:rPr>
      </w:pPr>
    </w:p>
    <w:p w14:paraId="6AD8277A" w14:textId="116BE2A3" w:rsidR="00E138FB" w:rsidRDefault="009046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for Figure 6. </w:t>
      </w:r>
      <w:r>
        <w:rPr>
          <w:rFonts w:ascii="Times New Roman" w:hAnsi="Times New Roman" w:cs="Times New Roman"/>
        </w:rPr>
        <w:t xml:space="preserve">Non-Responding Accredited </w:t>
      </w:r>
      <w:bookmarkStart w:id="0" w:name="_GoBack"/>
      <w:bookmarkEnd w:id="0"/>
      <w:r>
        <w:rPr>
          <w:rFonts w:ascii="Times New Roman" w:hAnsi="Times New Roman" w:cs="Times New Roman"/>
        </w:rPr>
        <w:t>Facilities and Roles of Dogs They Place</w:t>
      </w:r>
    </w:p>
    <w:p w14:paraId="016F53C2" w14:textId="77777777" w:rsidR="00E138FB" w:rsidRDefault="00E138FB">
      <w:pPr>
        <w:rPr>
          <w:rFonts w:ascii="Times New Roman" w:hAnsi="Times New Roman" w:cs="Times New Roman"/>
        </w:rPr>
      </w:pPr>
    </w:p>
    <w:tbl>
      <w:tblPr>
        <w:tblStyle w:val="TableGrid"/>
        <w:tblW w:w="692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165"/>
        <w:gridCol w:w="1621"/>
        <w:gridCol w:w="2070"/>
        <w:gridCol w:w="2069"/>
      </w:tblGrid>
      <w:tr w:rsidR="00E138FB" w14:paraId="099D7DE6" w14:textId="77777777">
        <w:tc>
          <w:tcPr>
            <w:tcW w:w="116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26ECE443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621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68FDAD50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e/</w:t>
            </w:r>
          </w:p>
          <w:p w14:paraId="66EECCA2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20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722D6107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of Non-Responding Facilities</w:t>
            </w:r>
          </w:p>
        </w:tc>
        <w:tc>
          <w:tcPr>
            <w:tcW w:w="2069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51F04540" w14:textId="77777777" w:rsidR="00E138FB" w:rsidRDefault="009046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oles of Dogs</w:t>
            </w:r>
          </w:p>
        </w:tc>
      </w:tr>
      <w:tr w:rsidR="00E138FB" w14:paraId="4A400F6D" w14:textId="77777777">
        <w:tc>
          <w:tcPr>
            <w:tcW w:w="1164" w:type="dxa"/>
            <w:vMerge w:val="restart"/>
            <w:tcBorders>
              <w:left w:val="double" w:sz="4" w:space="0" w:color="000000"/>
            </w:tcBorders>
            <w:shd w:val="clear" w:color="auto" w:fill="auto"/>
            <w:vAlign w:val="center"/>
          </w:tcPr>
          <w:p w14:paraId="79F38544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E4C820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</w:tcPr>
          <w:p w14:paraId="282632C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C7687AE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MSAPD</w:t>
            </w:r>
          </w:p>
        </w:tc>
      </w:tr>
      <w:tr w:rsidR="00E138FB" w14:paraId="3735AFDA" w14:textId="77777777">
        <w:tc>
          <w:tcPr>
            <w:tcW w:w="1164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169CB40C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14B3F5F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bec</w:t>
            </w:r>
          </w:p>
        </w:tc>
        <w:tc>
          <w:tcPr>
            <w:tcW w:w="2070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56EFFB1E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4F818770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A</w:t>
            </w:r>
          </w:p>
        </w:tc>
      </w:tr>
      <w:tr w:rsidR="00E138FB" w14:paraId="62A0D915" w14:textId="77777777">
        <w:tc>
          <w:tcPr>
            <w:tcW w:w="1164" w:type="dxa"/>
            <w:vMerge w:val="restart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21A801B5" w14:textId="77777777" w:rsidR="00E138FB" w:rsidRDefault="009046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621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4556497B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</w:t>
            </w:r>
          </w:p>
        </w:tc>
        <w:tc>
          <w:tcPr>
            <w:tcW w:w="2070" w:type="dxa"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bottom"/>
          </w:tcPr>
          <w:p w14:paraId="1A4DCD86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top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35D25F5A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E138FB" w14:paraId="3DC42324" w14:textId="77777777">
        <w:tc>
          <w:tcPr>
            <w:tcW w:w="1164" w:type="dxa"/>
            <w:vMerge/>
            <w:tcBorders>
              <w:top w:val="double" w:sz="4" w:space="0" w:color="000000"/>
              <w:left w:val="double" w:sz="4" w:space="0" w:color="000000"/>
            </w:tcBorders>
            <w:shd w:val="clear" w:color="auto" w:fill="auto"/>
            <w:vAlign w:val="center"/>
          </w:tcPr>
          <w:p w14:paraId="4FB4EF37" w14:textId="77777777" w:rsidR="00E138FB" w:rsidRDefault="00E13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6B4A031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1165A210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306FA7C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D</w:t>
            </w:r>
          </w:p>
        </w:tc>
      </w:tr>
      <w:tr w:rsidR="00E138FB" w14:paraId="16EB278D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884E97C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DFDF684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62E6EFD5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08B9BF7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MSAPD</w:t>
            </w:r>
          </w:p>
        </w:tc>
      </w:tr>
      <w:tr w:rsidR="00E138FB" w14:paraId="3447ED70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6591760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2E29ED5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3AF42CDE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46A122C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E138FB" w14:paraId="10A6DD50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66CB828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3E1A189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11FED7CB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8A9441C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E138FB" w14:paraId="7FC69EB7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C84F258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3520138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3C05A6DF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FDF9792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</w:t>
            </w:r>
          </w:p>
        </w:tc>
      </w:tr>
      <w:tr w:rsidR="00E138FB" w14:paraId="60C94190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1C3DB27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1BB26A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aii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13C5E8ED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A858EEF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S</w:t>
            </w:r>
          </w:p>
        </w:tc>
      </w:tr>
      <w:tr w:rsidR="00E138FB" w14:paraId="4580CD44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23E509E1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4B8CB0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6052115A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77097EA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D</w:t>
            </w:r>
          </w:p>
        </w:tc>
      </w:tr>
      <w:tr w:rsidR="00E138FB" w14:paraId="58EB3A82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94F7AB3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9230C6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50A0A4E9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DE36D77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</w:t>
            </w:r>
          </w:p>
        </w:tc>
      </w:tr>
      <w:tr w:rsidR="00E138FB" w14:paraId="5609AE9B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330639E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26A8EC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4CF4FF40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6DF11D9B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E138FB" w14:paraId="6E913E62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4C7C4E58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7D65E3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55E9FC96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C8BE9B3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</w:t>
            </w:r>
          </w:p>
        </w:tc>
      </w:tr>
      <w:tr w:rsidR="00E138FB" w14:paraId="73A47442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51324F2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A7D2EC1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0F778FF6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8DA8EC8" w14:textId="77777777" w:rsidR="00E138FB" w:rsidRDefault="00904675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</w:t>
            </w:r>
          </w:p>
        </w:tc>
      </w:tr>
      <w:tr w:rsidR="00E138FB" w14:paraId="58A34F17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70CED82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16004C80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Hampshire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24838DCA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65E33634" w14:textId="77777777" w:rsidR="00E138FB" w:rsidRDefault="00904675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E138FB" w14:paraId="51880F90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C1E1C45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A2F40A7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01D052B7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001D654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E138FB" w14:paraId="1C4EF8E1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BC9D6E2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945988F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Mexico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3DFA748D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C560D74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PD</w:t>
            </w:r>
          </w:p>
        </w:tc>
      </w:tr>
      <w:tr w:rsidR="00E138FB" w14:paraId="00BCAC97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1CAE8C22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6F42B743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6D7D670B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EE70BCD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</w:t>
            </w:r>
          </w:p>
        </w:tc>
      </w:tr>
      <w:tr w:rsidR="00E138FB" w14:paraId="7B227EA6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6135CCBC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67FC24C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4F1B1153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C7477BD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SAPDO</w:t>
            </w:r>
          </w:p>
        </w:tc>
      </w:tr>
      <w:tr w:rsidR="00E138FB" w14:paraId="4E3942B0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561A335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DBF20A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Dakot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6854EFB3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1D7C8CFB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PD</w:t>
            </w:r>
          </w:p>
        </w:tc>
      </w:tr>
      <w:tr w:rsidR="00E138FB" w14:paraId="2E653FF5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5C03B0C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3AA5FE6C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0D1E3E85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C511A27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AP</w:t>
            </w:r>
          </w:p>
        </w:tc>
      </w:tr>
      <w:tr w:rsidR="00E138FB" w14:paraId="6C5829BE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7D536228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2E995AA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561F5B6B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0C030EB7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DO</w:t>
            </w:r>
          </w:p>
        </w:tc>
      </w:tr>
      <w:tr w:rsidR="00E138FB" w14:paraId="3E5B8B46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0D463EC2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5AE25F2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39688035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790B3775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</w:t>
            </w:r>
          </w:p>
        </w:tc>
      </w:tr>
      <w:tr w:rsidR="00E138FB" w14:paraId="572C351F" w14:textId="77777777">
        <w:tc>
          <w:tcPr>
            <w:tcW w:w="1164" w:type="dxa"/>
            <w:vMerge/>
            <w:tcBorders>
              <w:left w:val="double" w:sz="4" w:space="0" w:color="000000"/>
            </w:tcBorders>
            <w:shd w:val="clear" w:color="auto" w:fill="auto"/>
          </w:tcPr>
          <w:p w14:paraId="58FADB5D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2ABE5DF2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2070" w:type="dxa"/>
            <w:tcBorders>
              <w:left w:val="double" w:sz="4" w:space="0" w:color="000000"/>
            </w:tcBorders>
            <w:shd w:val="clear" w:color="auto" w:fill="auto"/>
            <w:vAlign w:val="bottom"/>
          </w:tcPr>
          <w:p w14:paraId="6426DA9D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right w:val="double" w:sz="4" w:space="0" w:color="000000"/>
            </w:tcBorders>
            <w:shd w:val="clear" w:color="auto" w:fill="auto"/>
            <w:vAlign w:val="bottom"/>
          </w:tcPr>
          <w:p w14:paraId="419DA0BC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MSAPD</w:t>
            </w:r>
          </w:p>
        </w:tc>
      </w:tr>
      <w:tr w:rsidR="00E138FB" w14:paraId="5BEB3CB2" w14:textId="77777777">
        <w:tc>
          <w:tcPr>
            <w:tcW w:w="1164" w:type="dxa"/>
            <w:vMerge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</w:tcPr>
          <w:p w14:paraId="55FEC485" w14:textId="77777777" w:rsidR="00E138FB" w:rsidRDefault="00E13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29C60F7D" w14:textId="77777777" w:rsidR="00E138FB" w:rsidRDefault="00904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2070" w:type="dxa"/>
            <w:tcBorders>
              <w:left w:val="double" w:sz="4" w:space="0" w:color="000000"/>
              <w:bottom w:val="double" w:sz="4" w:space="0" w:color="000000"/>
            </w:tcBorders>
            <w:shd w:val="clear" w:color="auto" w:fill="auto"/>
            <w:vAlign w:val="bottom"/>
          </w:tcPr>
          <w:p w14:paraId="2E4CFAD7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bottom w:val="double" w:sz="4" w:space="0" w:color="000000"/>
              <w:right w:val="double" w:sz="4" w:space="0" w:color="000000"/>
            </w:tcBorders>
            <w:shd w:val="clear" w:color="auto" w:fill="auto"/>
            <w:vAlign w:val="bottom"/>
          </w:tcPr>
          <w:p w14:paraId="5A3FC812" w14:textId="77777777" w:rsidR="00E138FB" w:rsidRDefault="009046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AP</w:t>
            </w:r>
          </w:p>
        </w:tc>
      </w:tr>
    </w:tbl>
    <w:p w14:paraId="6A84508D" w14:textId="77777777" w:rsidR="00E138FB" w:rsidRDefault="00E138FB"/>
    <w:sectPr w:rsidR="00E138FB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FB"/>
    <w:rsid w:val="000E06C3"/>
    <w:rsid w:val="00904675"/>
    <w:rsid w:val="00E1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AD001"/>
  <w15:docId w15:val="{A1E30088-4E01-524C-95E2-520DC3B74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942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2EF96B-35E0-AD49-9ECC-01C1AF6DE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Lynette A. Hart</cp:lastModifiedBy>
  <cp:revision>3</cp:revision>
  <dcterms:created xsi:type="dcterms:W3CDTF">2019-09-04T23:30:00Z</dcterms:created>
  <dcterms:modified xsi:type="dcterms:W3CDTF">2019-09-04T23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